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D061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Atlantic_cod_contig0100</w:t>
      </w:r>
    </w:p>
    <w:p w14:paraId="726F594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FLYQKRNDSDKGHKQVGSDTSSENTEGQNPSPEAQPLTT</w:t>
      </w:r>
    </w:p>
    <w:p w14:paraId="34C1BA9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720D23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Atlantic_cod_contig0044</w:t>
      </w:r>
    </w:p>
    <w:p w14:paraId="112D057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FLYQKRNDSDKGHKPVGSDTSSENTEGQNPSPEAQPLTT</w:t>
      </w:r>
    </w:p>
    <w:p w14:paraId="0736466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838619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Atlantic_cod_contig0031</w:t>
      </w:r>
    </w:p>
    <w:p w14:paraId="3603EAB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VLYQKRNDSDKRHKPVDSDTSSENTEGQKLAPEYQPLST</w:t>
      </w:r>
    </w:p>
    <w:p w14:paraId="4F4F5B2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2697CC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Atlantic_cod_contig0011</w:t>
      </w:r>
    </w:p>
    <w:p w14:paraId="13E4B75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FLYRKKNDSEKCHKPVDSDTSSENTEGQKLAPEYQPLST</w:t>
      </w:r>
    </w:p>
    <w:p w14:paraId="4859237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EB1ACC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Atlantic_cod_contig0037</w:t>
      </w:r>
    </w:p>
    <w:p w14:paraId="213DF20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FLCRKRNDSEKCHKPVDSDTSSENSEGQKLAPEYQPLST</w:t>
      </w:r>
    </w:p>
    <w:p w14:paraId="607B0F6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C0A848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Atlantic_cod_contig0010</w:t>
      </w:r>
    </w:p>
    <w:p w14:paraId="6A8A61D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FLCRKRNDSEKCHKPVDSDTSSENTEGQKPSPEAQPLTT</w:t>
      </w:r>
    </w:p>
    <w:p w14:paraId="59D9583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21921C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1201</w:t>
      </w:r>
    </w:p>
    <w:p w14:paraId="193177D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YCCWRNRNDVEMSPHGHHPHQMDPQPPGSLEVYKKQAIM</w:t>
      </w:r>
    </w:p>
    <w:p w14:paraId="19CEE42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1125D8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254</w:t>
      </w:r>
    </w:p>
    <w:p w14:paraId="289A6C2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LILYKRRKAADHLNKKKQILL</w:t>
      </w:r>
    </w:p>
    <w:p w14:paraId="47337D1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D52B74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513</w:t>
      </w:r>
    </w:p>
    <w:p w14:paraId="094E8D3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FYKKKNAKRPPSPVDNKEIQEQMLQPENPSA</w:t>
      </w:r>
    </w:p>
    <w:p w14:paraId="258C501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2E89B4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516</w:t>
      </w:r>
    </w:p>
    <w:p w14:paraId="0098E8D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FYKKKNVKIYLQ</w:t>
      </w:r>
    </w:p>
    <w:p w14:paraId="0529BDA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D5E5E7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515</w:t>
      </w:r>
    </w:p>
    <w:p w14:paraId="185A6DD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FYKKKNVSDLTAVDNKEIQEQMLQPENPSA</w:t>
      </w:r>
    </w:p>
    <w:p w14:paraId="6035195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01A690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079</w:t>
      </w:r>
    </w:p>
    <w:p w14:paraId="403BECB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SNMFKRLLNLQYCLCSSDKENKDVNGSICPQVDVSECN</w:t>
      </w:r>
    </w:p>
    <w:p w14:paraId="55F5D55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305694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539</w:t>
      </w:r>
    </w:p>
    <w:p w14:paraId="11A4B55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FYKKMNFFNLVKPPPSPVDNKEIQQQMLQPENPSA</w:t>
      </w:r>
    </w:p>
    <w:p w14:paraId="76CE923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DCB40B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08541</w:t>
      </w:r>
    </w:p>
    <w:p w14:paraId="297F4B8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FYKKMNCKLL</w:t>
      </w:r>
    </w:p>
    <w:p w14:paraId="1381752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8781D5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23398</w:t>
      </w:r>
    </w:p>
    <w:p w14:paraId="630AEAC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CCCWRNRNDENKKKKFLL</w:t>
      </w:r>
    </w:p>
    <w:p w14:paraId="34DD890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1DF400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15544</w:t>
      </w:r>
    </w:p>
    <w:p w14:paraId="5CA89FB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WLIVYKGRKVNIRLL</w:t>
      </w:r>
    </w:p>
    <w:p w14:paraId="4C031DE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E9EB6C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23402</w:t>
      </w:r>
    </w:p>
    <w:p w14:paraId="19D7C3C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CCCWRNRNVSDFQPVNGKCFLSSHLISFVFGTIDKQKVKCERR</w:t>
      </w:r>
    </w:p>
    <w:p w14:paraId="057F1D1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88C974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21462</w:t>
      </w:r>
    </w:p>
    <w:p w14:paraId="4493A1E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IVYYRKKAICPTLAKKEQNKSPKRQTRRPEDSSLPNT</w:t>
      </w:r>
    </w:p>
    <w:p w14:paraId="6EB62BF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DC0E2B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15536</w:t>
      </w:r>
    </w:p>
    <w:p w14:paraId="4BC7685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LIVYKGRKEFSQIKNKSGINDRTEKKKREEERGKLERG</w:t>
      </w:r>
    </w:p>
    <w:p w14:paraId="3BFBB3B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22A5DF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24359</w:t>
      </w:r>
    </w:p>
    <w:p w14:paraId="6E6337C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YCCWRNRNDFQPVDERFTRST</w:t>
      </w:r>
    </w:p>
    <w:p w14:paraId="6F5E9FF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C2C5B4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RLP00000015540</w:t>
      </w:r>
    </w:p>
    <w:p w14:paraId="6CB7108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LIVYKGRKDSFYIDFFAGPDGKEEEGRREREV</w:t>
      </w:r>
    </w:p>
    <w:p w14:paraId="460110E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1F291C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48</w:t>
      </w:r>
    </w:p>
    <w:p w14:paraId="41CFAF6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KRN</w:t>
      </w:r>
    </w:p>
    <w:p w14:paraId="5787CA2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F63BAB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84</w:t>
      </w:r>
    </w:p>
    <w:p w14:paraId="7FFF22A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LYRNRNAKPSSSSSASTEGSETSESGLVNI</w:t>
      </w:r>
    </w:p>
    <w:p w14:paraId="79E1132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AA942F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383</w:t>
      </w:r>
    </w:p>
    <w:p w14:paraId="5A7A0E2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KRNGER</w:t>
      </w:r>
    </w:p>
    <w:p w14:paraId="177E295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E04BE6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98</w:t>
      </w:r>
    </w:p>
    <w:p w14:paraId="7709606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HRKRNAKVQFGSVRQKDTESFTSAPQI</w:t>
      </w:r>
    </w:p>
    <w:p w14:paraId="3DC4AB0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CE23AB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56</w:t>
      </w:r>
    </w:p>
    <w:p w14:paraId="4DF3F63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MVHRKRNAKCPS</w:t>
      </w:r>
    </w:p>
    <w:p w14:paraId="2338A2F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ED0F6E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561</w:t>
      </w:r>
    </w:p>
    <w:p w14:paraId="419C206E" w14:textId="77777777" w:rsidR="00DF1506" w:rsidRDefault="00DF1506" w:rsidP="00DF1506">
      <w:pPr>
        <w:widowControl w:val="0"/>
        <w:autoSpaceDE w:val="0"/>
        <w:autoSpaceDN w:val="0"/>
        <w:adjustRightInd w:val="0"/>
        <w:ind w:right="-7635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KRNAKCSSAKCPSSSSSSSSTDGSDVTEELNPKPLKSAS</w:t>
      </w:r>
    </w:p>
    <w:p w14:paraId="1D94FE1F" w14:textId="77777777" w:rsidR="00DF1506" w:rsidRDefault="00DF1506" w:rsidP="00DF1506">
      <w:pPr>
        <w:widowControl w:val="0"/>
        <w:autoSpaceDE w:val="0"/>
        <w:autoSpaceDN w:val="0"/>
        <w:adjustRightInd w:val="0"/>
        <w:ind w:right="-7635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TQRVAPRGHELFTAAVPQSCPQYEHKELLM</w:t>
      </w:r>
    </w:p>
    <w:p w14:paraId="77E59CC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EBCCDB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483</w:t>
      </w:r>
    </w:p>
    <w:p w14:paraId="6C2BF71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SVWTGRESIHLGLKHPSTLIEISSIHTIFN</w:t>
      </w:r>
    </w:p>
    <w:p w14:paraId="6DB3D80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773128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477</w:t>
      </w:r>
    </w:p>
    <w:p w14:paraId="049BAA3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KRNAKCPSSTDGSEESLRDKLNPKP</w:t>
      </w:r>
    </w:p>
    <w:p w14:paraId="62DE485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48A003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97</w:t>
      </w:r>
    </w:p>
    <w:p w14:paraId="3D36B97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HRKRNAKPSSSSSATTDGSDVTEELNPKP</w:t>
      </w:r>
    </w:p>
    <w:p w14:paraId="7776A7C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E0F866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519</w:t>
      </w:r>
    </w:p>
    <w:p w14:paraId="54A4539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HRKRNAQRSSAKPSSSSSASTDGSEVTEELNPKP</w:t>
      </w:r>
    </w:p>
    <w:p w14:paraId="3F26D15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F3902F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566</w:t>
      </w:r>
    </w:p>
    <w:p w14:paraId="593499B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LYRKRK</w:t>
      </w:r>
    </w:p>
    <w:p w14:paraId="51F9302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FBA51D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0165</w:t>
      </w:r>
    </w:p>
    <w:p w14:paraId="09E28BF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KRNGER</w:t>
      </w:r>
    </w:p>
    <w:p w14:paraId="5321051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4CCDBD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</w:t>
      </w:r>
      <w:proofErr w:type="gramStart"/>
      <w:r>
        <w:rPr>
          <w:rFonts w:ascii="Arial" w:hAnsi="Arial" w:cs="Arial"/>
          <w:lang w:val="en-US"/>
        </w:rPr>
        <w:t>ENSGACP00000000197(</w:t>
      </w:r>
      <w:proofErr w:type="gramEnd"/>
      <w:r>
        <w:rPr>
          <w:rFonts w:ascii="Arial" w:hAnsi="Arial" w:cs="Arial"/>
          <w:lang w:val="en-US"/>
        </w:rPr>
        <w:t>2)</w:t>
      </w:r>
    </w:p>
    <w:p w14:paraId="321B499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HRKRNAKPSSSSSATTDGSDVTEELNPKP</w:t>
      </w:r>
    </w:p>
    <w:p w14:paraId="5BE3B27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942ACC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2491</w:t>
      </w:r>
    </w:p>
    <w:p w14:paraId="1DEAA8C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KVYRNRNAKCP</w:t>
      </w:r>
    </w:p>
    <w:p w14:paraId="4E58CDE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FDEFB7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1674</w:t>
      </w:r>
    </w:p>
    <w:p w14:paraId="6860FB8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KRSAAKSPFSSASTDGSDVTEELNPK</w:t>
      </w:r>
    </w:p>
    <w:p w14:paraId="6B9F912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390C78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GACP00000001678</w:t>
      </w:r>
    </w:p>
    <w:p w14:paraId="44438D2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KRSAAKSPFSSASTDGSDVTEELNPKP</w:t>
      </w:r>
    </w:p>
    <w:p w14:paraId="6E8A64A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E44854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TNIP00000002995</w:t>
      </w:r>
    </w:p>
    <w:p w14:paraId="35B9E59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LVYRQKKGKCPRDTPASDLGVELKLES</w:t>
      </w:r>
    </w:p>
    <w:p w14:paraId="37A886F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74DF69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TNIP00000007774</w:t>
      </w:r>
    </w:p>
    <w:p w14:paraId="64FAB2C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IVYRQKKGKCPRAEGHPEVKEPLKPAA</w:t>
      </w:r>
    </w:p>
    <w:p w14:paraId="00AA9DD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C77325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TNIP00000000554</w:t>
      </w:r>
    </w:p>
    <w:p w14:paraId="73D3855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LVSRQRKGE</w:t>
      </w:r>
    </w:p>
    <w:p w14:paraId="14AEDCA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35452A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TNIP00000000273</w:t>
      </w:r>
    </w:p>
    <w:p w14:paraId="24F2C16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LVYRQKVLAGKCPRAEGHPEVKEPLKPAPT</w:t>
      </w:r>
    </w:p>
    <w:p w14:paraId="0FF2813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554951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TNIP00000002167</w:t>
      </w:r>
    </w:p>
    <w:p w14:paraId="78E8795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IMYRQKKGESWR</w:t>
      </w:r>
    </w:p>
    <w:p w14:paraId="098393E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7CD356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6183</w:t>
      </w:r>
    </w:p>
    <w:p w14:paraId="36872E6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TVYKKKKVSEQPPTSPPETDCELSERLNSETI</w:t>
      </w:r>
    </w:p>
    <w:p w14:paraId="7B0CDC4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76C1B2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67</w:t>
      </w:r>
    </w:p>
    <w:p w14:paraId="4959EB2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VIYKRKKGEKSYL</w:t>
      </w:r>
    </w:p>
    <w:p w14:paraId="199EFE0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3850C1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55</w:t>
      </w:r>
    </w:p>
    <w:p w14:paraId="222EBB1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FVTYKRKKGER</w:t>
      </w:r>
    </w:p>
    <w:p w14:paraId="75CCDD5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F5426F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47</w:t>
      </w:r>
    </w:p>
    <w:p w14:paraId="6A680CA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AVYKKKKVSERRSTSSPDNNAEQIQLNQVK</w:t>
      </w:r>
    </w:p>
    <w:p w14:paraId="34BB2A1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B4B1EC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49</w:t>
      </w:r>
    </w:p>
    <w:p w14:paraId="5BE9AC3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AVYKRKKGKQLKRLPCVNSPELEKILKHEVNCVH</w:t>
      </w:r>
    </w:p>
    <w:p w14:paraId="2E816D1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643B9E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59</w:t>
      </w:r>
    </w:p>
    <w:p w14:paraId="5F4031A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FVAYKRKKGERS</w:t>
      </w:r>
    </w:p>
    <w:p w14:paraId="3CBEBAB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C0E353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62</w:t>
      </w:r>
    </w:p>
    <w:p w14:paraId="481CF31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GVYKKKKERNTEPSLGDASEIQNLRCSYLSL</w:t>
      </w:r>
    </w:p>
    <w:p w14:paraId="19A6D7D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0B2C06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50</w:t>
      </w:r>
    </w:p>
    <w:p w14:paraId="548AECF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VIAYKRKKGE</w:t>
      </w:r>
    </w:p>
    <w:p w14:paraId="70B2254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D4E368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51</w:t>
      </w:r>
    </w:p>
    <w:p w14:paraId="3C8E58A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VAYKKKKGEKSECAPDDGSEQSERLNPQS</w:t>
      </w:r>
    </w:p>
    <w:p w14:paraId="3BEC758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966B5D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41</w:t>
      </w:r>
    </w:p>
    <w:p w14:paraId="745A7FC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FIWKRNS</w:t>
      </w:r>
    </w:p>
    <w:p w14:paraId="4EE4AF3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622943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66</w:t>
      </w:r>
    </w:p>
    <w:p w14:paraId="679BF30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FVYKKKRGER</w:t>
      </w:r>
    </w:p>
    <w:p w14:paraId="64C6CAC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95E047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0576</w:t>
      </w:r>
    </w:p>
    <w:p w14:paraId="66DE30B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IYKKRTDKRPPSPAENREVQEQMLPQA</w:t>
      </w:r>
    </w:p>
    <w:p w14:paraId="74FF63A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49FA81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8927</w:t>
      </w:r>
    </w:p>
    <w:p w14:paraId="7C00FFE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FIWRRNSNEFQLANTGEQ</w:t>
      </w:r>
    </w:p>
    <w:p w14:paraId="4D672B6C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9F99FA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60</w:t>
      </w:r>
    </w:p>
    <w:p w14:paraId="486FC10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VAAVVALSVAAVGFVVYKK</w:t>
      </w:r>
    </w:p>
    <w:p w14:paraId="024E370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DA2454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0577</w:t>
      </w:r>
    </w:p>
    <w:p w14:paraId="2547F1E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IYKKRTGEKQ</w:t>
      </w:r>
    </w:p>
    <w:p w14:paraId="5417541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E01491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59</w:t>
      </w:r>
    </w:p>
    <w:p w14:paraId="325E290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FILYWIPGGITAMLGITLDRE</w:t>
      </w:r>
    </w:p>
    <w:p w14:paraId="6158254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D9A7EF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04454</w:t>
      </w:r>
    </w:p>
    <w:p w14:paraId="7B068F3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SVAYKSNSNSSVSNTVFWTL</w:t>
      </w:r>
    </w:p>
    <w:p w14:paraId="45B132F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9FDA6B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5719</w:t>
      </w:r>
    </w:p>
    <w:p w14:paraId="52F1AB0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IIYKKKTVKLFNILYFSSSDSKSSSDGSSDI</w:t>
      </w:r>
    </w:p>
    <w:p w14:paraId="1C3AD84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887E02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83</w:t>
      </w:r>
    </w:p>
    <w:p w14:paraId="2FAE1EA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FLTYINKK</w:t>
      </w:r>
    </w:p>
    <w:p w14:paraId="45DA4C7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62B3AD9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5736</w:t>
      </w:r>
    </w:p>
    <w:p w14:paraId="2216930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FIVYKKRTGERKK</w:t>
      </w:r>
    </w:p>
    <w:p w14:paraId="571451D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19438B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74</w:t>
      </w:r>
    </w:p>
    <w:p w14:paraId="6E5174C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VTYKMKKGEKSECAPDDGSEQSERLNPQS</w:t>
      </w:r>
    </w:p>
    <w:p w14:paraId="45F94F5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865385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264</w:t>
      </w:r>
    </w:p>
    <w:p w14:paraId="2E2F078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VYMWQKKYKGFKPTNTSDTSST</w:t>
      </w:r>
    </w:p>
    <w:p w14:paraId="5D404FB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73EBD2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78</w:t>
      </w:r>
    </w:p>
    <w:p w14:paraId="0CEB585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VTYK</w:t>
      </w:r>
    </w:p>
    <w:p w14:paraId="3BA7B20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B66976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3224</w:t>
      </w:r>
    </w:p>
    <w:p w14:paraId="19CA4B5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AVYKKKKGK</w:t>
      </w:r>
    </w:p>
    <w:p w14:paraId="00B9200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590F453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3026</w:t>
      </w:r>
    </w:p>
    <w:p w14:paraId="39DF85E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YFKLRGNGNEQNIFLCFMNDIHGLIVQTVNRRAVKSRQP</w:t>
      </w:r>
    </w:p>
    <w:p w14:paraId="4F1FFCC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9322C2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86</w:t>
      </w:r>
    </w:p>
    <w:p w14:paraId="34D57CC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PKIMDLVCVFRTRSWESNNFKPKK</w:t>
      </w:r>
    </w:p>
    <w:p w14:paraId="7D21EF75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9EC48A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256</w:t>
      </w:r>
    </w:p>
    <w:p w14:paraId="18ACE15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IVYKKKTSRCSQPPMKEPEVVKPLNPP</w:t>
      </w:r>
    </w:p>
    <w:p w14:paraId="3B4DFEA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A2E448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76</w:t>
      </w:r>
    </w:p>
    <w:p w14:paraId="1C07A0F3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FVTYKRKK</w:t>
      </w:r>
    </w:p>
    <w:p w14:paraId="6BB63CB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943A898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175</w:t>
      </w:r>
    </w:p>
    <w:p w14:paraId="43A7BBF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VTYKMKKGEKSE</w:t>
      </w:r>
    </w:p>
    <w:p w14:paraId="14E1D58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36C9991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5737</w:t>
      </w:r>
    </w:p>
    <w:p w14:paraId="6F0333FD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FIVYKKR</w:t>
      </w:r>
    </w:p>
    <w:p w14:paraId="68EE5DEE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1B96586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15740</w:t>
      </w:r>
    </w:p>
    <w:p w14:paraId="71C9C180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FIIYKKRTGEK</w:t>
      </w:r>
    </w:p>
    <w:p w14:paraId="64114F2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7164431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ONIP00000025270</w:t>
      </w:r>
    </w:p>
    <w:p w14:paraId="7C42C80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FIWRRKYKGEK</w:t>
      </w:r>
    </w:p>
    <w:p w14:paraId="2901295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C9B8BE7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DARP00000020667</w:t>
      </w:r>
    </w:p>
    <w:p w14:paraId="6652F79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VVYRRHKGFKPVPQNTSDGGSDNSSRT</w:t>
      </w:r>
    </w:p>
    <w:p w14:paraId="17F0E0BB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0EEA11F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DARP00000117273</w:t>
      </w:r>
    </w:p>
    <w:p w14:paraId="44C10F9F" w14:textId="77777777" w:rsidR="00DF1506" w:rsidRDefault="00DF1506" w:rsidP="00DF1506">
      <w:pPr>
        <w:widowControl w:val="0"/>
        <w:autoSpaceDE w:val="0"/>
        <w:autoSpaceDN w:val="0"/>
        <w:adjustRightInd w:val="0"/>
        <w:ind w:right="-335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VVYWKKKGFKPVPANPVNSDNDSGCGSGSDSVSHKSSDSTS</w:t>
      </w:r>
    </w:p>
    <w:p w14:paraId="3D811224" w14:textId="77777777" w:rsidR="00DF1506" w:rsidRDefault="00DF1506" w:rsidP="00DF1506">
      <w:pPr>
        <w:widowControl w:val="0"/>
        <w:autoSpaceDE w:val="0"/>
        <w:autoSpaceDN w:val="0"/>
        <w:adjustRightInd w:val="0"/>
        <w:ind w:right="-335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SSVCSDNSSDSTTALLRNRQKYDKEN</w:t>
      </w:r>
    </w:p>
    <w:p w14:paraId="1BA1BE94" w14:textId="77777777" w:rsidR="00DF1506" w:rsidRDefault="00DF1506" w:rsidP="00DF1506">
      <w:pPr>
        <w:widowControl w:val="0"/>
        <w:autoSpaceDE w:val="0"/>
        <w:autoSpaceDN w:val="0"/>
        <w:adjustRightInd w:val="0"/>
        <w:ind w:right="-3528"/>
        <w:rPr>
          <w:rFonts w:ascii="Arial" w:hAnsi="Arial" w:cs="Arial"/>
          <w:lang w:val="en-US"/>
        </w:rPr>
      </w:pPr>
      <w:bookmarkStart w:id="0" w:name="_GoBack"/>
      <w:bookmarkEnd w:id="0"/>
    </w:p>
    <w:p w14:paraId="271902E4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DARP00000121274</w:t>
      </w:r>
    </w:p>
    <w:p w14:paraId="0590B77A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FVVYWKKKGFKPVPANPVNSDNDSGCGSGSDSVSHKS</w:t>
      </w:r>
    </w:p>
    <w:p w14:paraId="1BDB8436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4F6BCAA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ENSDARP00000076471</w:t>
      </w:r>
    </w:p>
    <w:p w14:paraId="75497979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YLVYPKKLKPYQPVNQNEEMYEYIVKNE</w:t>
      </w:r>
    </w:p>
    <w:p w14:paraId="1EC601E2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2D42F65F" w14:textId="77777777" w:rsidR="00DF1506" w:rsidRDefault="00DF1506" w:rsidP="00DF1506">
      <w:pPr>
        <w:widowControl w:val="0"/>
        <w:autoSpaceDE w:val="0"/>
        <w:autoSpaceDN w:val="0"/>
        <w:adjustRightInd w:val="0"/>
        <w:ind w:right="340"/>
        <w:rPr>
          <w:rFonts w:ascii="Arial" w:hAnsi="Arial" w:cs="Arial"/>
          <w:lang w:val="en-US"/>
        </w:rPr>
      </w:pPr>
    </w:p>
    <w:p w14:paraId="7CF267FC" w14:textId="77777777" w:rsidR="006933F0" w:rsidRPr="00DF1506" w:rsidRDefault="006933F0" w:rsidP="00DF1506"/>
    <w:sectPr w:rsidR="006933F0" w:rsidRPr="00DF1506" w:rsidSect="00F3017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C5"/>
    <w:rsid w:val="000E34C5"/>
    <w:rsid w:val="000F409F"/>
    <w:rsid w:val="006933F0"/>
    <w:rsid w:val="006D50AC"/>
    <w:rsid w:val="00DF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DC19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68</Words>
  <Characters>3238</Characters>
  <Application>Microsoft Macintosh Word</Application>
  <DocSecurity>0</DocSecurity>
  <Lines>26</Lines>
  <Paragraphs>7</Paragraphs>
  <ScaleCrop>false</ScaleCrop>
  <Company>Universitetet i Oslo</Company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3</cp:revision>
  <dcterms:created xsi:type="dcterms:W3CDTF">2013-08-04T09:47:00Z</dcterms:created>
  <dcterms:modified xsi:type="dcterms:W3CDTF">2013-08-04T10:08:00Z</dcterms:modified>
</cp:coreProperties>
</file>